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333CB" w14:textId="77777777" w:rsidR="00FC79AF" w:rsidRPr="000F1EA4" w:rsidRDefault="00FC79AF" w:rsidP="00FC79AF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kern w:val="0"/>
        </w:rPr>
      </w:pPr>
      <w:r w:rsidRPr="000F1EA4">
        <w:rPr>
          <w:rFonts w:eastAsia="Times New Roman"/>
          <w:b/>
          <w:bCs/>
          <w:color w:val="000000"/>
          <w:kern w:val="0"/>
          <w:shd w:val="clear" w:color="auto" w:fill="FFFFFF"/>
        </w:rPr>
        <w:t>Table S</w:t>
      </w:r>
      <w:r>
        <w:rPr>
          <w:rFonts w:hint="eastAsia"/>
          <w:b/>
          <w:bCs/>
          <w:color w:val="000000"/>
          <w:kern w:val="0"/>
          <w:shd w:val="clear" w:color="auto" w:fill="FFFFFF"/>
        </w:rPr>
        <w:t>2</w:t>
      </w:r>
      <w:r w:rsidRPr="000F1EA4">
        <w:rPr>
          <w:rFonts w:eastAsia="Times New Roman"/>
          <w:b/>
          <w:bCs/>
          <w:color w:val="000000"/>
          <w:kern w:val="0"/>
          <w:shd w:val="clear" w:color="auto" w:fill="FFFFFF"/>
        </w:rPr>
        <w:t>.  Baseline characteristics of study population for Task II</w:t>
      </w:r>
    </w:p>
    <w:p w14:paraId="00E6D641" w14:textId="77777777" w:rsidR="00FC79AF" w:rsidRPr="00C55C53" w:rsidRDefault="00FC79AF" w:rsidP="00FC79AF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tbl>
      <w:tblPr>
        <w:tblW w:w="1385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5"/>
        <w:gridCol w:w="1937"/>
        <w:gridCol w:w="1449"/>
        <w:gridCol w:w="1399"/>
        <w:gridCol w:w="1700"/>
        <w:gridCol w:w="1399"/>
        <w:gridCol w:w="1399"/>
        <w:gridCol w:w="1399"/>
        <w:gridCol w:w="900"/>
      </w:tblGrid>
      <w:tr w:rsidR="00FC79AF" w:rsidRPr="00C55C53" w14:paraId="403B9BE3" w14:textId="77777777" w:rsidTr="002D7371">
        <w:trPr>
          <w:trHeight w:val="1290"/>
        </w:trPr>
        <w:tc>
          <w:tcPr>
            <w:tcW w:w="227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B6377B" w14:textId="77777777" w:rsidR="00FC79AF" w:rsidRPr="00C55C53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93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7B488C" w14:textId="77777777" w:rsidR="00FC79AF" w:rsidRPr="00C55C53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Training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&amp; </w:t>
            </w:r>
            <w:r w:rsidRPr="00C55C53">
              <w:rPr>
                <w:rFonts w:eastAsia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validation </w:t>
            </w:r>
          </w:p>
          <w:p w14:paraId="7B9AE02F" w14:textId="77777777" w:rsidR="00FC79AF" w:rsidRPr="00C55C53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(n=2,408)</w:t>
            </w:r>
          </w:p>
        </w:tc>
        <w:tc>
          <w:tcPr>
            <w:tcW w:w="144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9771E7" w14:textId="77777777" w:rsidR="00FC79AF" w:rsidRPr="00C55C53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External </w:t>
            </w:r>
            <w:r w:rsidRPr="00C55C53">
              <w:rPr>
                <w:rFonts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test</w:t>
            </w:r>
            <w:r w:rsidRPr="00C55C53">
              <w:rPr>
                <w:rFonts w:eastAsia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1</w:t>
            </w:r>
          </w:p>
          <w:p w14:paraId="6FF9B90E" w14:textId="77777777" w:rsidR="00FC79AF" w:rsidRPr="00C55C53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(n=1,105)</w:t>
            </w:r>
          </w:p>
        </w:tc>
        <w:tc>
          <w:tcPr>
            <w:tcW w:w="139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3D3DF4" w14:textId="77777777" w:rsidR="00FC79AF" w:rsidRPr="00C55C53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External </w:t>
            </w:r>
            <w:r w:rsidRPr="00C55C53">
              <w:rPr>
                <w:rFonts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test</w:t>
            </w:r>
            <w:r w:rsidRPr="00C55C53">
              <w:rPr>
                <w:rFonts w:eastAsia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2</w:t>
            </w:r>
          </w:p>
          <w:p w14:paraId="7A7E9AD2" w14:textId="77777777" w:rsidR="00FC79AF" w:rsidRPr="00C55C53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(n=838)</w:t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065AAE" w14:textId="77777777" w:rsidR="00FC79AF" w:rsidRPr="00C55C53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External </w:t>
            </w:r>
            <w:r w:rsidRPr="00C55C53">
              <w:rPr>
                <w:rFonts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test</w:t>
            </w:r>
            <w:r w:rsidRPr="00C55C53">
              <w:rPr>
                <w:rFonts w:eastAsia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3</w:t>
            </w:r>
          </w:p>
          <w:p w14:paraId="1CD1B0BC" w14:textId="77777777" w:rsidR="00FC79AF" w:rsidRPr="00C55C53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(n=2,654)</w:t>
            </w:r>
          </w:p>
        </w:tc>
        <w:tc>
          <w:tcPr>
            <w:tcW w:w="139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75E8E0" w14:textId="77777777" w:rsidR="00FC79AF" w:rsidRPr="00C55C53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External </w:t>
            </w:r>
            <w:r w:rsidRPr="00C55C53">
              <w:rPr>
                <w:rFonts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test</w:t>
            </w:r>
            <w:r w:rsidRPr="00C55C53">
              <w:rPr>
                <w:rFonts w:eastAsia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4</w:t>
            </w:r>
          </w:p>
          <w:p w14:paraId="4D73A547" w14:textId="77777777" w:rsidR="00FC79AF" w:rsidRPr="00C55C53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(n=428)</w:t>
            </w:r>
          </w:p>
        </w:tc>
        <w:tc>
          <w:tcPr>
            <w:tcW w:w="139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986EB4" w14:textId="77777777" w:rsidR="00FC79AF" w:rsidRPr="00C55C53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External </w:t>
            </w:r>
            <w:r w:rsidRPr="00C55C53">
              <w:rPr>
                <w:rFonts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test</w:t>
            </w:r>
            <w:r w:rsidRPr="00C55C53">
              <w:rPr>
                <w:rFonts w:eastAsia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5</w:t>
            </w:r>
          </w:p>
          <w:p w14:paraId="3ADBEE65" w14:textId="77777777" w:rsidR="00FC79AF" w:rsidRPr="00C55C53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(n=571)</w:t>
            </w:r>
          </w:p>
        </w:tc>
        <w:tc>
          <w:tcPr>
            <w:tcW w:w="139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556DF6" w14:textId="77777777" w:rsidR="00FC79AF" w:rsidRPr="00C55C53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External </w:t>
            </w:r>
            <w:r w:rsidRPr="00C55C53">
              <w:rPr>
                <w:rFonts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test</w:t>
            </w:r>
            <w:r w:rsidRPr="00C55C53">
              <w:rPr>
                <w:rFonts w:eastAsia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6</w:t>
            </w:r>
          </w:p>
          <w:p w14:paraId="426844F8" w14:textId="77777777" w:rsidR="00FC79AF" w:rsidRPr="00C55C53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(n=417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2AA653" w14:textId="77777777" w:rsidR="00FC79AF" w:rsidRPr="00C55C53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FC79AF" w:rsidRPr="00C55C53" w14:paraId="55FF133E" w14:textId="77777777" w:rsidTr="002D7371">
        <w:trPr>
          <w:trHeight w:val="113"/>
        </w:trPr>
        <w:tc>
          <w:tcPr>
            <w:tcW w:w="227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D83638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Age, year</w:t>
            </w:r>
          </w:p>
        </w:tc>
        <w:tc>
          <w:tcPr>
            <w:tcW w:w="1937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A4EB9F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7.4±13.0</w:t>
            </w:r>
          </w:p>
        </w:tc>
        <w:tc>
          <w:tcPr>
            <w:tcW w:w="1449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EFEE1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8.2±12.8</w:t>
            </w:r>
          </w:p>
        </w:tc>
        <w:tc>
          <w:tcPr>
            <w:tcW w:w="1399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8E5641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7.5±13.3</w:t>
            </w:r>
          </w:p>
        </w:tc>
        <w:tc>
          <w:tcPr>
            <w:tcW w:w="1700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8FCA5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8.1±12.5</w:t>
            </w:r>
          </w:p>
        </w:tc>
        <w:tc>
          <w:tcPr>
            <w:tcW w:w="1399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5327F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70.0±11.7</w:t>
            </w:r>
          </w:p>
        </w:tc>
        <w:tc>
          <w:tcPr>
            <w:tcW w:w="1399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309122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7.9±13.1</w:t>
            </w:r>
          </w:p>
        </w:tc>
        <w:tc>
          <w:tcPr>
            <w:tcW w:w="1399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3CA8D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9.7±12.7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26BBC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 w:rsidR="00FC79AF" w:rsidRPr="00C55C53" w14:paraId="36AC3DDE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9209B7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Sex, men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8B834D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,419 (60.4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39084D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68 (54.3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0037F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91 (60.8)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6F7E81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,497 (57.7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55063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22 (52.7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DD10C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46 (63.0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DA5C9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35 (58.6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1FF2A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FC79AF" w:rsidRPr="00C55C53" w14:paraId="0884E7CA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CE41A6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LKW to admission, hour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B9222B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2.0 (3.5-37.2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60B38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3.1 (3.5-32.0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D4D94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3.9 (3.2-39.0)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A137D7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.8 (2.6-24.0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E7F6EB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1.4 (3.1-34.8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F8579B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3.5 (3.3-39.4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45C507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7.7 (5.7-51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A470B6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&lt;0.001</w:t>
            </w: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  <w:vertAlign w:val="superscript"/>
              </w:rPr>
              <w:t>a</w:t>
            </w:r>
          </w:p>
        </w:tc>
      </w:tr>
      <w:tr w:rsidR="00FC79AF" w:rsidRPr="00C55C53" w14:paraId="00E7225C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BCD28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Revascularization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E63E77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04 (17.2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F753F1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47 (14.1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5C1001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82 (10.2)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DECCD5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87 (22.6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64D26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73 (17.3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E7CCA0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14 (20.8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A1D37D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5 (11.2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3B598B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 w:rsidR="00FC79AF" w:rsidRPr="00C55C53" w14:paraId="612EB1A4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1DD67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Infarct volume, mL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B8C802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.7 (0.4-9.8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DDA59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.1 (0.3-6.6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260917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.0 (0.4-12.2)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378787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.6 (0.6-17.9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572D86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.2 (0.3-8.7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7A1B4F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.2 (0.5-15.4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76974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.4 (0.5-9.5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96D9CF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FC79AF" w:rsidRPr="00C55C53" w14:paraId="3681D0F2" w14:textId="77777777" w:rsidTr="002D7371">
        <w:trPr>
          <w:trHeight w:val="113"/>
        </w:trPr>
        <w:tc>
          <w:tcPr>
            <w:tcW w:w="2275" w:type="dxa"/>
            <w:tcBorders>
              <w:bottom w:val="single" w:sz="8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61B971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WMH volume, mL</w:t>
            </w:r>
          </w:p>
        </w:tc>
        <w:tc>
          <w:tcPr>
            <w:tcW w:w="1937" w:type="dxa"/>
            <w:tcBorders>
              <w:bottom w:val="single" w:sz="8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140E39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1.4 (5.4-24.7)</w:t>
            </w:r>
          </w:p>
        </w:tc>
        <w:tc>
          <w:tcPr>
            <w:tcW w:w="1449" w:type="dxa"/>
            <w:tcBorders>
              <w:bottom w:val="single" w:sz="8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72894F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4.6 (6.6-30.0)</w:t>
            </w:r>
          </w:p>
        </w:tc>
        <w:tc>
          <w:tcPr>
            <w:tcW w:w="1399" w:type="dxa"/>
            <w:tcBorders>
              <w:bottom w:val="single" w:sz="8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0A650D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0.8 (4.2-25.1)</w:t>
            </w:r>
          </w:p>
        </w:tc>
        <w:tc>
          <w:tcPr>
            <w:tcW w:w="1700" w:type="dxa"/>
            <w:tcBorders>
              <w:bottom w:val="single" w:sz="8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D39D41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2.7 (6.9-24.3)</w:t>
            </w:r>
          </w:p>
        </w:tc>
        <w:tc>
          <w:tcPr>
            <w:tcW w:w="1399" w:type="dxa"/>
            <w:tcBorders>
              <w:bottom w:val="single" w:sz="8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44B848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4.3 (7.0-28.7)</w:t>
            </w:r>
          </w:p>
        </w:tc>
        <w:tc>
          <w:tcPr>
            <w:tcW w:w="1399" w:type="dxa"/>
            <w:tcBorders>
              <w:bottom w:val="single" w:sz="8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5E6AC2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3.0 (6.7-25.5)</w:t>
            </w:r>
          </w:p>
        </w:tc>
        <w:tc>
          <w:tcPr>
            <w:tcW w:w="1399" w:type="dxa"/>
            <w:tcBorders>
              <w:bottom w:val="single" w:sz="8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32950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7.7 (8.9-40.0)</w:t>
            </w:r>
          </w:p>
        </w:tc>
        <w:tc>
          <w:tcPr>
            <w:tcW w:w="900" w:type="dxa"/>
            <w:tcBorders>
              <w:bottom w:val="single" w:sz="8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8D083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&lt;0.001</w:t>
            </w: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  <w:vertAlign w:val="superscript"/>
              </w:rPr>
              <w:t>a</w:t>
            </w:r>
          </w:p>
        </w:tc>
      </w:tr>
      <w:tr w:rsidR="00FC79AF" w:rsidRPr="00C55C53" w14:paraId="7C265800" w14:textId="77777777" w:rsidTr="002D7371">
        <w:trPr>
          <w:trHeight w:val="113"/>
        </w:trPr>
        <w:tc>
          <w:tcPr>
            <w:tcW w:w="2275" w:type="dxa"/>
            <w:tcBorders>
              <w:top w:val="single" w:sz="8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39A40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  <w:t>MRI vendor</w:t>
            </w:r>
          </w:p>
        </w:tc>
        <w:tc>
          <w:tcPr>
            <w:tcW w:w="1937" w:type="dxa"/>
            <w:tcBorders>
              <w:top w:val="single" w:sz="8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55E79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49" w:type="dxa"/>
            <w:tcBorders>
              <w:top w:val="single" w:sz="8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A2B09F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Borders>
              <w:top w:val="single" w:sz="8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5EAE02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700" w:type="dxa"/>
            <w:tcBorders>
              <w:top w:val="single" w:sz="8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46724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Borders>
              <w:top w:val="single" w:sz="8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9B92D7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Borders>
              <w:top w:val="single" w:sz="8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5D3C05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Borders>
              <w:top w:val="single" w:sz="8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D42D50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900" w:type="dxa"/>
            <w:tcBorders>
              <w:top w:val="single" w:sz="8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DB10F4" w14:textId="77777777" w:rsidR="00FC79AF" w:rsidRPr="00FB4DF4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FB4DF4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&lt; 0.001</w:t>
            </w:r>
          </w:p>
        </w:tc>
      </w:tr>
      <w:tr w:rsidR="00FC79AF" w:rsidRPr="00C55C53" w14:paraId="491BB6FB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0ADF79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Phillips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2C1F51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,027 (42.7%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BA31A8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,098 (99.4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0FBB99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9C8D96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F0856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3A154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 (0.2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4E6D3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99 (71.7%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C030C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FC79AF" w:rsidRPr="00C55C53" w14:paraId="5147BC7D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47849D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GE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B7552D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943 (39.2%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4B6688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7 (0.6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A9384F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E224C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C55C53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,490 (</w:t>
            </w: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6.1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AA170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61 (84.4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431402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6352B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 (0.5%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69F779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FC79AF" w:rsidRPr="00C55C53" w14:paraId="45EF607A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16F7F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Siemens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331EBD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20 (17.4%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2EFCFF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AC8F4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01DCC1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2 (0.5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7EADE7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7 (15.7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E2764D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69 (99.7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E1135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16 (27.8%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B06A6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FC79AF" w:rsidRPr="00C55C53" w14:paraId="35B95067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550310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Others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632F0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8 (0.8%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0F7AC2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E510D5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838 (100%)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C3A99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,151 (43.4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4E33D8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27901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 (0.2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D01CD9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EF7DC9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FC79AF" w:rsidRPr="00C55C53" w14:paraId="0E743FA5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4E44BB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Magnetic field </w:t>
            </w:r>
            <w:proofErr w:type="spellStart"/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strength</w:t>
            </w:r>
            <w:r>
              <w:rPr>
                <w:rFonts w:hint="eastAsia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AF6E15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1F05A7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28B255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4E387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D972B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13B55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21C8E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24A25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&lt; 0.001</w:t>
            </w:r>
          </w:p>
        </w:tc>
      </w:tr>
      <w:tr w:rsidR="00FC79AF" w:rsidRPr="00C55C53" w14:paraId="6889DD2C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BA493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.5T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97F6F6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,627 (67.6%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E9FA62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842 (76.2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37523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39 (52.4%)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5A3FA1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,622 (98.8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47E50B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63 (84.8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2AC3D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70 (99.8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A8F2A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20 (28.8%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7152F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FC79AF" w:rsidRPr="00C55C53" w14:paraId="2D1405A6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F6C76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.0T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4CEC9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774 (32.1%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1D812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71 (23.6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F15BC9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99 (47.6%)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5B0FF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 (0.2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7FC6A1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5 (15.2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F3D0CD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 (0.2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9E18CB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97 (71.2%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2A1929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FC79AF" w:rsidRPr="00C55C53" w14:paraId="041C5F2B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297D47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Acquisition matrix (row)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B81409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E5983B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0DC5C2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687167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D352A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16F9D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7C25F2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C8882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&lt; 0.001</w:t>
            </w:r>
          </w:p>
        </w:tc>
      </w:tr>
      <w:tr w:rsidR="00FC79AF" w:rsidRPr="00C55C53" w14:paraId="6E2BC453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7BB908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56~511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763B86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21 (17.5%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D678CB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5 (5.0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E4D9E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 (0.4%)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88BB81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5 (1.3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8E0101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27 (99.8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C96598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70 (99.8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4B571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587275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FC79AF" w:rsidRPr="00C55C53" w14:paraId="50295181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178B7B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12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4EB3B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,972 (81.9%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52537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,019 (92.2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59EFF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55 (54.3%)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571BB1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,612 (98.4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CE03A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 (0.2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7014C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 (0.2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D9528F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66 (87.8%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4109F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FC79AF" w:rsidRPr="00C55C53" w14:paraId="5288BA8D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28A1D8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13~768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D5CF76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5 (0.6%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849C3D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1 (2.8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6A96B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80 (45.4%)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25D4E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7 (0.3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65B8F9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76097D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56E2D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1 (12.2%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4A2C0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FC79AF" w:rsidRPr="00C55C53" w14:paraId="701C39BF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69862B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Pixel spacing (mm)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4CFC6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7B107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34AA4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7482D0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CB416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99C099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7E8AC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9F6617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&lt; 0.001</w:t>
            </w:r>
          </w:p>
        </w:tc>
      </w:tr>
      <w:tr w:rsidR="00FC79AF" w:rsidRPr="00C55C53" w14:paraId="5815197B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E059D6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.29 ~ 0.43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E32D8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,236 (51.4%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5746A6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,048 (94.8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3E32A2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51 (53.8%)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29530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,642 (61.9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624B9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FBC8B6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4FBF91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80 (91.1%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74E22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FC79AF" w:rsidRPr="00C55C53" w14:paraId="64845AB1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7F74AD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.44 ~ 0.50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ABE765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753 (31.3%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D8B94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7 (0.6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498DDF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85 (45.9%)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D4939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972 (36.6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2E805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 (0.2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FF435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 (0.2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C6DBA8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7 (8.9%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E5BCB0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FC79AF" w:rsidRPr="00C55C53" w14:paraId="04CD23EE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981F5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.51 ~ 1.00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F6A9F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18 (17.4%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E42BE6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0 (4.5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74D9FD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 (0.2%)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DBAB09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0 (1.5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3D2FD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27 (99.8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6228F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70 (99.8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C9A8D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5E897B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FC79AF" w:rsidRPr="00C55C53" w14:paraId="0E349DAA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E818AF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Slice thickness (mm)</w:t>
            </w:r>
            <w:r w:rsidRPr="009B6D68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07C66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52DBD8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C8CE80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A6E6F5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F71268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89EB9B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20929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A5943B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&lt; 0.001</w:t>
            </w:r>
          </w:p>
        </w:tc>
      </w:tr>
      <w:tr w:rsidR="00FC79AF" w:rsidRPr="00C55C53" w14:paraId="30253CDC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912A66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lastRenderedPageBreak/>
              <w:t>5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1441E7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,364 (98.2%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311341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,104 (99.9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BCAABD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837 (99.9%)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EECD61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,633 (99.2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49EF56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28 (100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6F7BB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70 (99.8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E96A7B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17 (100%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A6AC1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FC79AF" w:rsidRPr="00C55C53" w14:paraId="0CBD33E9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9C8E7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Repetition time (</w:t>
            </w:r>
            <w:proofErr w:type="spellStart"/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ms</w:t>
            </w:r>
            <w:proofErr w:type="spellEnd"/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12ADE5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A60048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65BF0B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5EF0A0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41E59F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12C0C7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A7F18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6A654F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&lt; 0.001</w:t>
            </w:r>
          </w:p>
        </w:tc>
      </w:tr>
      <w:tr w:rsidR="00FC79AF" w:rsidRPr="00C55C53" w14:paraId="308C057F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7D2B91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000 ~ 8499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FD2850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,076 (44.7%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006400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56 (14.1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090CCB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3CBBCF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73 (2.8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FDDBF9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ECCF41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 (0.5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D7A46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91 (69.8%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CA578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FC79AF" w:rsidRPr="00C55C53" w14:paraId="5FC49778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BBA8DD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8500 ~ 9999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49E3F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68 (15.3%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BACDE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949 (85.9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7ABF1D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97 (47.4%)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02700F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,574 (97.0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91D5F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6 (15.5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C9B7B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67 (99.3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99217F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18 (28.3%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A6EC50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FC79AF" w:rsidRPr="00C55C53" w14:paraId="73B9DD53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F3D1B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0000 ~ 11568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C0AA9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964 (40.0%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5CAE7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9E7FCB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41 (52.6%)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998A28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7 (0.3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55DA4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61 (84.5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A49789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 (0.2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563B42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8 (1.9%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2C40A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FC79AF" w:rsidRPr="00C55C53" w14:paraId="2A140D82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6CA6FF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Echo time (</w:t>
            </w:r>
            <w:proofErr w:type="spellStart"/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ms</w:t>
            </w:r>
            <w:proofErr w:type="spellEnd"/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4F696B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8BED1D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1430B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9D2196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1E5A2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762C4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8DF8B6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8B324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&lt; 0.001</w:t>
            </w:r>
          </w:p>
        </w:tc>
      </w:tr>
      <w:tr w:rsidR="00FC79AF" w:rsidRPr="00C55C53" w14:paraId="1B757C05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56ED8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75 ~ 119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E3EBF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25 (17.7%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E0A0AD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31 (30.0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80D1E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02836F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0 (1.1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79096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7 (15.7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6B54B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70 (99.8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9ED510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16 (27.8%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60B10F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FC79AF" w:rsidRPr="00C55C53" w14:paraId="19FD50F9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23910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20 ~ 143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807345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,677 (69.6%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D2E5D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768 (69.5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C8901F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837 (99.9%)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4DCA61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63 (17.5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59D24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E44B2D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 (0.2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24DA55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00 (71.9%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D8D8AF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FC79AF" w:rsidRPr="00C55C53" w14:paraId="10A72226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18180F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44 ~ 187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5FADE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06 (12.7%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9EA2A9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 (0.5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D310A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 (0.1%)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321A46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,161 (81.4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26E03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61 (84.4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73C63D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88F776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 (0.2%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8A59E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FC79AF" w:rsidRPr="00C55C53" w14:paraId="63653E8E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D5C69F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Field of view (row, mm)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31C929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FEE610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CCC82F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2891C8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6D9646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2AD57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4D295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382EBA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&lt; 0.001</w:t>
            </w:r>
          </w:p>
        </w:tc>
      </w:tr>
      <w:tr w:rsidR="00FC79AF" w:rsidRPr="00C55C53" w14:paraId="58154F0A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1DB52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75 ~ 219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BAE612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54 (27.2%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18F8A9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819 (74.1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08471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 (0.2%)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9CBD3C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6 (1.0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148C40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09 (95.6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554AD7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9 (1.6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2500E7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8 (6.7%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A0A637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FC79AF" w:rsidRPr="00C55C53" w14:paraId="52C6B21A" w14:textId="77777777" w:rsidTr="002D7371">
        <w:trPr>
          <w:trHeight w:val="113"/>
        </w:trPr>
        <w:tc>
          <w:tcPr>
            <w:tcW w:w="227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862247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20</w:t>
            </w:r>
          </w:p>
        </w:tc>
        <w:tc>
          <w:tcPr>
            <w:tcW w:w="193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DDC9F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974 (40.5%)</w:t>
            </w:r>
          </w:p>
        </w:tc>
        <w:tc>
          <w:tcPr>
            <w:tcW w:w="144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9B0B10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79 (25.3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042CF9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70 (8.4%)</w:t>
            </w:r>
          </w:p>
        </w:tc>
        <w:tc>
          <w:tcPr>
            <w:tcW w:w="17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3DFCDD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,638 (61.7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1A6ACD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 (1.2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7FFD0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80 (84.1%)</w:t>
            </w:r>
          </w:p>
        </w:tc>
        <w:tc>
          <w:tcPr>
            <w:tcW w:w="139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1A1AF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40 (81.5%)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88EBB1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FC79AF" w:rsidRPr="00C52C73" w14:paraId="04AC4CA3" w14:textId="77777777" w:rsidTr="002D7371">
        <w:trPr>
          <w:trHeight w:val="113"/>
        </w:trPr>
        <w:tc>
          <w:tcPr>
            <w:tcW w:w="227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AB7041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21 ~ 280</w:t>
            </w:r>
          </w:p>
        </w:tc>
        <w:tc>
          <w:tcPr>
            <w:tcW w:w="1937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FE3B29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780 (32.4%)</w:t>
            </w:r>
          </w:p>
        </w:tc>
        <w:tc>
          <w:tcPr>
            <w:tcW w:w="1449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309406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7 (0.6%)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AB74E3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766 (91.4%)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AFDF9D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990 (37.3%)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2257E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4 (3.3%)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927A3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82 (14.4%)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66F574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9 (11.8%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E357CE" w14:textId="77777777" w:rsidR="00FC79AF" w:rsidRPr="007401D6" w:rsidRDefault="00FC79AF" w:rsidP="002D73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7401D6">
              <w:rPr>
                <w:rFonts w:eastAsia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 </w:t>
            </w:r>
          </w:p>
        </w:tc>
      </w:tr>
    </w:tbl>
    <w:p w14:paraId="6104B1AD" w14:textId="77777777" w:rsidR="00FC79AF" w:rsidRPr="00147C42" w:rsidRDefault="00FC79AF" w:rsidP="00FC79AF">
      <w:pPr>
        <w:spacing w:line="240" w:lineRule="auto"/>
        <w:rPr>
          <w:rFonts w:cstheme="minorHAnsi"/>
          <w:sz w:val="20"/>
          <w:szCs w:val="20"/>
        </w:rPr>
      </w:pPr>
      <w:r w:rsidRPr="00147C42">
        <w:rPr>
          <w:rFonts w:cstheme="minorHAnsi"/>
          <w:sz w:val="20"/>
          <w:szCs w:val="20"/>
        </w:rPr>
        <w:t xml:space="preserve">Data are presented as </w:t>
      </w:r>
      <w:proofErr w:type="spellStart"/>
      <w:r w:rsidRPr="00147C42">
        <w:rPr>
          <w:rFonts w:cstheme="minorHAnsi"/>
          <w:sz w:val="20"/>
          <w:szCs w:val="20"/>
        </w:rPr>
        <w:t>mean</w:t>
      </w:r>
      <w:r w:rsidRPr="00147C42">
        <w:rPr>
          <w:rFonts w:eastAsia="Malgun Gothic" w:cstheme="minorHAnsi"/>
          <w:sz w:val="20"/>
          <w:szCs w:val="20"/>
        </w:rPr>
        <w:t>±</w:t>
      </w:r>
      <w:r w:rsidRPr="00147C42">
        <w:rPr>
          <w:rFonts w:cstheme="minorHAnsi"/>
          <w:sz w:val="20"/>
          <w:szCs w:val="20"/>
        </w:rPr>
        <w:t>SD</w:t>
      </w:r>
      <w:proofErr w:type="spellEnd"/>
      <w:r w:rsidRPr="00147C42">
        <w:rPr>
          <w:rFonts w:cstheme="minorHAnsi"/>
          <w:sz w:val="20"/>
          <w:szCs w:val="20"/>
        </w:rPr>
        <w:t xml:space="preserve">, median (interquartile range), number (percentage). </w:t>
      </w:r>
    </w:p>
    <w:p w14:paraId="0C2116FD" w14:textId="77777777" w:rsidR="00FC79AF" w:rsidRPr="00147C42" w:rsidRDefault="00FC79AF" w:rsidP="00FC79AF">
      <w:pPr>
        <w:spacing w:line="240" w:lineRule="auto"/>
        <w:rPr>
          <w:rFonts w:cstheme="minorHAnsi"/>
          <w:sz w:val="20"/>
          <w:szCs w:val="20"/>
        </w:rPr>
      </w:pPr>
      <w:proofErr w:type="spellStart"/>
      <w:r w:rsidRPr="00147C42">
        <w:rPr>
          <w:rFonts w:cstheme="minorHAnsi"/>
          <w:sz w:val="20"/>
          <w:szCs w:val="20"/>
          <w:vertAlign w:val="superscript"/>
        </w:rPr>
        <w:t>a</w:t>
      </w:r>
      <w:r w:rsidRPr="00147C42">
        <w:rPr>
          <w:rFonts w:cstheme="minorHAnsi"/>
          <w:sz w:val="20"/>
          <w:szCs w:val="20"/>
        </w:rPr>
        <w:t>Kruskal</w:t>
      </w:r>
      <w:proofErr w:type="spellEnd"/>
      <w:r w:rsidRPr="00147C42">
        <w:rPr>
          <w:rFonts w:cstheme="minorHAnsi"/>
          <w:sz w:val="20"/>
          <w:szCs w:val="20"/>
        </w:rPr>
        <w:t>-</w:t>
      </w:r>
      <w:proofErr w:type="gramStart"/>
      <w:r w:rsidRPr="00147C42">
        <w:rPr>
          <w:rFonts w:cstheme="minorHAnsi"/>
          <w:sz w:val="20"/>
          <w:szCs w:val="20"/>
        </w:rPr>
        <w:t>Wallis</w:t>
      </w:r>
      <w:proofErr w:type="gramEnd"/>
      <w:r w:rsidRPr="00147C42">
        <w:rPr>
          <w:rFonts w:cstheme="minorHAnsi"/>
          <w:sz w:val="20"/>
          <w:szCs w:val="20"/>
        </w:rPr>
        <w:t xml:space="preserve"> test was used. </w:t>
      </w:r>
    </w:p>
    <w:p w14:paraId="6C7B92EB" w14:textId="77777777" w:rsidR="00FC79AF" w:rsidRPr="00147C42" w:rsidRDefault="00FC79AF" w:rsidP="00FC79AF">
      <w:pPr>
        <w:widowControl/>
        <w:wordWrap/>
        <w:autoSpaceDE/>
        <w:autoSpaceDN/>
        <w:spacing w:line="360" w:lineRule="auto"/>
        <w:rPr>
          <w:bCs/>
          <w:sz w:val="20"/>
          <w:szCs w:val="20"/>
        </w:rPr>
      </w:pPr>
      <w:proofErr w:type="spellStart"/>
      <w:r>
        <w:rPr>
          <w:rFonts w:hint="eastAsia"/>
          <w:bCs/>
          <w:sz w:val="20"/>
          <w:szCs w:val="20"/>
          <w:vertAlign w:val="superscript"/>
        </w:rPr>
        <w:t>b</w:t>
      </w:r>
      <w:r w:rsidRPr="00147C42">
        <w:rPr>
          <w:bCs/>
          <w:sz w:val="20"/>
          <w:szCs w:val="20"/>
        </w:rPr>
        <w:t>Data</w:t>
      </w:r>
      <w:proofErr w:type="spellEnd"/>
      <w:r w:rsidRPr="00147C42">
        <w:rPr>
          <w:bCs/>
          <w:sz w:val="20"/>
          <w:szCs w:val="20"/>
        </w:rPr>
        <w:t xml:space="preserve"> were missing in a patient in external validation 3 dataset. </w:t>
      </w:r>
    </w:p>
    <w:p w14:paraId="5BC02540" w14:textId="77777777" w:rsidR="00FC79AF" w:rsidRPr="00147C42" w:rsidRDefault="00FC79AF" w:rsidP="00FC79AF">
      <w:pPr>
        <w:widowControl/>
        <w:wordWrap/>
        <w:autoSpaceDE/>
        <w:autoSpaceDN/>
        <w:spacing w:line="360" w:lineRule="auto"/>
        <w:rPr>
          <w:bCs/>
          <w:sz w:val="20"/>
          <w:szCs w:val="20"/>
        </w:rPr>
      </w:pPr>
      <w:proofErr w:type="spellStart"/>
      <w:r>
        <w:rPr>
          <w:rFonts w:hint="eastAsia"/>
          <w:bCs/>
          <w:sz w:val="20"/>
          <w:szCs w:val="20"/>
          <w:vertAlign w:val="superscript"/>
        </w:rPr>
        <w:t>c</w:t>
      </w:r>
      <w:r w:rsidRPr="00147C42">
        <w:rPr>
          <w:bCs/>
          <w:sz w:val="20"/>
          <w:szCs w:val="20"/>
        </w:rPr>
        <w:t>Data</w:t>
      </w:r>
      <w:proofErr w:type="spellEnd"/>
      <w:r w:rsidRPr="00147C42">
        <w:rPr>
          <w:bCs/>
          <w:sz w:val="20"/>
          <w:szCs w:val="20"/>
        </w:rPr>
        <w:t xml:space="preserve"> were missing in 7, 2, and 26 patients in training and internal validation, external validation 1, and external validation 3 datasets, respectively. </w:t>
      </w:r>
    </w:p>
    <w:p w14:paraId="6957B5DC" w14:textId="2F6156B1" w:rsidR="00FC79AF" w:rsidRDefault="00FC79AF">
      <w:r w:rsidRPr="00F0535E">
        <w:rPr>
          <w:sz w:val="20"/>
          <w:szCs w:val="20"/>
        </w:rPr>
        <w:t>LKW=last known well; WMH=white matter hyperintensity</w:t>
      </w:r>
    </w:p>
    <w:sectPr w:rsidR="00FC79AF" w:rsidSect="0045521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9AF"/>
    <w:rsid w:val="00455217"/>
    <w:rsid w:val="00951898"/>
    <w:rsid w:val="00FB675E"/>
    <w:rsid w:val="00FC7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0FA42"/>
  <w15:chartTrackingRefBased/>
  <w15:docId w15:val="{5C43C556-0F87-FE44-84EA-7588DA21C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9AF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Arial" w:hAnsi="Arial" w:cs="Arial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2956</Characters>
  <Application>Microsoft Office Word</Application>
  <DocSecurity>0</DocSecurity>
  <Lines>24</Lines>
  <Paragraphs>6</Paragraphs>
  <ScaleCrop>false</ScaleCrop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 Kim</dc:creator>
  <cp:keywords/>
  <dc:description/>
  <cp:lastModifiedBy>Joon Kim</cp:lastModifiedBy>
  <cp:revision>1</cp:revision>
  <dcterms:created xsi:type="dcterms:W3CDTF">2024-05-24T23:28:00Z</dcterms:created>
  <dcterms:modified xsi:type="dcterms:W3CDTF">2024-05-24T23:28:00Z</dcterms:modified>
</cp:coreProperties>
</file>